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Role of Mir</w:t>
      </w:r>
      <w:r>
        <w:rPr>
          <w:rFonts w:cs="Times New Roman" w:ascii="Times New Roman" w:hAnsi="Times New Roman"/>
          <w:b/>
          <w:sz w:val="24"/>
          <w:shd w:fill="FFFFFF" w:val="clear"/>
        </w:rPr>
        <w:t xml:space="preserve">-155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in Controlling HIF-1α Level and Promoting</w:t>
      </w:r>
      <w:r>
        <w:rPr>
          <w:rFonts w:cs="Times New Roman" w:ascii="Times New Roman" w:hAnsi="Times New Roman"/>
          <w:b/>
          <w:sz w:val="24"/>
          <w:shd w:fill="FFFFFF" w:val="clear"/>
        </w:rPr>
        <w:t xml:space="preserve"> Endothelial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ell Maturation</w: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eguang Y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,+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Jinhong W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,+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Meng Xia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Tao Zhou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,*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Xu Sh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4,*</w:t>
      </w:r>
    </w:p>
    <w:p>
      <w:pPr>
        <w:pStyle w:val="Normal"/>
        <w:numPr>
          <w:ilvl w:val="0"/>
          <w:numId w:val="0"/>
        </w:numPr>
        <w:spacing w:lineRule="auto" w:line="360" w:before="0" w:after="156"/>
        <w:jc w:val="left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numPr>
          <w:ilvl w:val="0"/>
          <w:numId w:val="0"/>
        </w:numPr>
        <w:spacing w:lineRule="auto" w:line="360" w:before="0" w:after="156"/>
        <w:jc w:val="left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numPr>
          <w:ilvl w:val="0"/>
          <w:numId w:val="0"/>
        </w:numPr>
        <w:spacing w:lineRule="auto" w:line="360" w:before="0" w:after="156"/>
        <w:jc w:val="left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Table S1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.</w:t>
      </w:r>
      <w:r>
        <w:rPr/>
        <w:t xml:space="preserve"> Primer sequences used in qRT-PCR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536"/>
        <w:gridCol w:w="2127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q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α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ACCATGCCCCAGATTCAG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AGTGCTTCCATCGGAAGGAC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530.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CATGTCCTCCTCGCATCT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TGGCAGAGCTGGTGA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11283.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F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TGAGCTACAGATGCCCATG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TTCTCCAGGTACTCCTGAATC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 w:tgtFrame="lnkG8W38CMY0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199168.3</w:t>
              </w:r>
            </w:hyperlink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CAM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ATGACATGCTTGAGCCAG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GTGTCTCCTTCTTTGACAC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 w:tgtFrame="lnkG8XZVVKE0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078.3</w:t>
              </w:r>
            </w:hyperlink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GTGGTCTCCTCTGACTTCAAC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GTGGTCGTTGAGGGCAAT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04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291045298?report=genbank&amp;log$=nucltop&amp;blast_rank=4&amp;RID=G8W38CMY014" TargetMode="External"/><Relationship Id="rId3" Type="http://schemas.openxmlformats.org/officeDocument/2006/relationships/hyperlink" Target="http://www.ncbi.nlm.nih.gov/nucleotide/315434269?report=genbank&amp;log$=nucltop&amp;blast_rank=2&amp;RID=G8XZVVKE01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13:32:00Z</dcterms:created>
  <dc:creator>Administrator</dc:creator>
  <dc:description/>
  <cp:keywords/>
  <dc:language>en-US</dc:language>
  <cp:lastModifiedBy>Alldis, Charlotte</cp:lastModifiedBy>
  <dcterms:modified xsi:type="dcterms:W3CDTF">2016-10-10T15:52:00Z</dcterms:modified>
  <cp:revision>41</cp:revision>
  <dc:subject/>
  <dc:title/>
</cp:coreProperties>
</file>